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B00" w:rsidRDefault="00160221">
      <w:pPr>
        <w:rPr>
          <w:b/>
          <w:bCs/>
          <w:sz w:val="24"/>
        </w:rPr>
      </w:pPr>
      <w:r>
        <w:rPr>
          <w:b/>
          <w:bCs/>
          <w:sz w:val="24"/>
        </w:rPr>
        <w:t xml:space="preserve">Supplementary </w:t>
      </w:r>
      <w:r>
        <w:rPr>
          <w:rFonts w:hint="eastAsia"/>
          <w:b/>
          <w:bCs/>
          <w:sz w:val="24"/>
        </w:rPr>
        <w:t>Table 3</w:t>
      </w:r>
      <w:r>
        <w:rPr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bookmarkStart w:id="0" w:name="OLE_LINK16"/>
      <w:r>
        <w:rPr>
          <w:rFonts w:hAnsi="Times New Roman"/>
          <w:b/>
          <w:bCs/>
          <w:sz w:val="24"/>
        </w:rPr>
        <w:t>317 detected up-regulate genes</w:t>
      </w:r>
      <w:bookmarkEnd w:id="0"/>
      <w:r>
        <w:rPr>
          <w:rFonts w:hAnsi="Times New Roman"/>
          <w:b/>
          <w:bCs/>
          <w:sz w:val="24"/>
        </w:rPr>
        <w:t xml:space="preserve"> between OGD+BMSC-shLuci and OGD+BMSC-shRac1 group</w:t>
      </w:r>
      <w:r w:rsidR="006670F7">
        <w:rPr>
          <w:rFonts w:hAnsi="Times New Roman"/>
          <w:b/>
          <w:bCs/>
          <w:sz w:val="24"/>
        </w:rPr>
        <w:t>.</w:t>
      </w:r>
      <w:bookmarkStart w:id="1" w:name="_GoBack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6"/>
        <w:gridCol w:w="1208"/>
        <w:gridCol w:w="1090"/>
        <w:gridCol w:w="1777"/>
        <w:gridCol w:w="1581"/>
        <w:gridCol w:w="1090"/>
      </w:tblGrid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bookmarkStart w:id="2" w:name="OLE_LINK1" w:colFirst="0" w:colLast="2"/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Track_id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Gene_Name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Fold_Change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Track_id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Gene_Name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b/>
                <w:color w:val="000000"/>
                <w:kern w:val="0"/>
                <w:sz w:val="16"/>
                <w:szCs w:val="16"/>
                <w:lang/>
              </w:rPr>
              <w:t>Fold_Change</w:t>
            </w:r>
          </w:p>
        </w:tc>
      </w:tr>
      <w:bookmarkEnd w:id="2"/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69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gp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6.87070083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14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d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3304314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230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pl39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6.65430571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50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cube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308891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36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dn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5.65188433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86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gf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2723857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70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ard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4.01799062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204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Zfp46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236714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00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i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84061827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70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pata1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2311584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003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ox1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73476330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04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dit4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225757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72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alnt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48007441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50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39a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693407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862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if26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28225833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52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csk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577843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32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tger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23667289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077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ertad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440712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42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erpinb6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16831352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342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yat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352121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092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tn4r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3.11236422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27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yt1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300506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90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Wfdc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99413646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62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etrn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1154473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53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pt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86291418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95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rig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091756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52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assf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85931690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55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GD130558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0844466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687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fnb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85697503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46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rep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080939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702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gs1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85095436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773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nn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936144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68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l1rl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9985350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00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fsd2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874808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31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stl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9712736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8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enm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85015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57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1qtnf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7668461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65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orbs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781335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20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ubb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423540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74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arge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568058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847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ol12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3766963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06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3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560264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05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100a1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70359305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352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l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541595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24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adm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68810842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03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meff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424594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788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yh1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63476070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15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bcg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320191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lastRenderedPageBreak/>
              <w:t>ENSRNOG0000000428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ob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6151498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00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yt1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160861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70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ync1i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60763290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03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tg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910570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53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be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60346032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418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rtap1-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916590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85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pl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54678637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09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y6e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499386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30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imp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53276699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14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lxd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451399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41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gfb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51038936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83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10091097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347334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52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rya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50418478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275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am49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209459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959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obo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9508320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44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r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8015869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18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am198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6350981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79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oct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7843427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918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pr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5601492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91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glon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7481784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516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mem5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4965067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104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ps4y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7401428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36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GD131081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2510404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09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add45g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7100944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893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mem45a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1837392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36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phb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89039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605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ulf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40257597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25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ra1d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829587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57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tpd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3959016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65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t3gal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586060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021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ndc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33582556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69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ead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527780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860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almd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6161806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77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p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251118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940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ctg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5887741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99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bh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6003793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86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gfb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5640372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3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asl10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5597301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92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dc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5140251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994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am60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549596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864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nc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4246762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976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nrp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5020503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68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cnd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391804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26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dx2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94545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39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rg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3633459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96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dp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826007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77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lovl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3525680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25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yc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593243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45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1d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310004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442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Vdr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416461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270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asgrp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22175685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95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lp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380603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709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tsw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9324114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53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tga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4089923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lastRenderedPageBreak/>
              <w:t>ENSRNOG0000004297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mem45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7810717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24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asq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397341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048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dm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7682309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25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dc10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3907652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92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garp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7212052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49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Bdh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3411021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46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50030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5757664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58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ce1m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3202136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844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tgb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4505896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58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mt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522585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14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ol11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4238664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994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dc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517219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673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bxo3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3679152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582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hbs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275902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77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mai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324137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86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tga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216068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42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am2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2896535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06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Jade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161665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805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pag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198364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52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his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065691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321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bn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1221832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848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nfrsf10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052052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11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va1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0864419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57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tn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050071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38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Jup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1057346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34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id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2008017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59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nkrd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9099097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068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24a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1863717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30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ss2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8851291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62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agl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1776185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61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dah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7939173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57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g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1575635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77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ank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7577706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962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ckr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1250792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105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boat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6932267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12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elp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1188150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079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nfaip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6091767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58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xcl1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928757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20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sta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6019021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27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hmt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845676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420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ri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4858976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279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o3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760487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78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rm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4511052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45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poe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555090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271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rg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4483125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954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10091097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492915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17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ageh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4066950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20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rim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478449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38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Bmp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3083072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73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p53i1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60132659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74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yp2s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2637064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66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fsd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884534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667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16a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159850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255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Bmyc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83781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lastRenderedPageBreak/>
              <w:t>ENSRNOG0000005439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nur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2.00698225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47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r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773849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82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-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9952063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114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am189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76654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954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kap1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977979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10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kd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713361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654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10368995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9324722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33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Vw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706019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259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10036296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9264372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606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rsi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493366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45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Vash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908693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05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txn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9343974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901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span1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8885062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69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Bmp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799977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914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dgfd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808818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00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bc1d1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646758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05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rt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7133681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77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nd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489095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37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it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6971244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66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nt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441432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80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xc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5635865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83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ram1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437213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08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kag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4977151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319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mim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246220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663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ema3e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4765248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63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pint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815927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015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hsy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4135782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67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doc1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716242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92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usp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3407771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913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gr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617360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562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nase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3030233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03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uak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521350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003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rlf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2941360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04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span1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449156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576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10369486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2203959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515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ard6g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287446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16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fap1l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2059029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584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us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256229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72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tm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2046640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18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gf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7252161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970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lmo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90676382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63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gfbp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531949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86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rf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9853472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19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gfbp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52649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400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camp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9291842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31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pas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465369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32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Inhb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9155205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04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rip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329260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25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oro2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8547898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39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orbs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278762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54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edd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8142960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45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dc14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188278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18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p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7570471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77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T1-S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6093194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lastRenderedPageBreak/>
              <w:t>ENSRNOG0000000041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35f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7324815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46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am213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857503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02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ims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7261008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63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Xkr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763853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77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Hacd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6796883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24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Ww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636914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66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ost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6615668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87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lrt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541830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80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6403019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21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ylk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402248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377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erpinb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6369649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167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anx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39652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746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6a1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5535867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624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ls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16104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332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nf18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5448137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869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ABR07013701.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5073480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74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tus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540635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32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amk2n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816006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22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arb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5279109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64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Hbeg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695422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15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l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4976281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186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C114343.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69203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86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od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4754385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8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fpt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605637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268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Zdhh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436191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04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de7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46477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60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lekha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4282539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46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if5b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340998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6060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hs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4176450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99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p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239355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07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ar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3996245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52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tgs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232241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282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5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3620370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18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pm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138651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20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gfr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3509920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69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mcd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064859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13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k1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3441011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001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zmc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044411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75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xl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2845532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564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OC69169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4039112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37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lhl2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2602627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461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EWGENE_649712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920901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34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Uch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2141027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34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aam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614084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40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ag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1284544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01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hlda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518556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95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if1l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1252244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101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lc7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510256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68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ema7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1231187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33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bln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485594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34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mot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1044026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75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alc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112813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67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rb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0775424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21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yt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09663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lastRenderedPageBreak/>
              <w:t>ENSRNOG0000005803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ct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0695395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66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yb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3002966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15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si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0668095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75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lvcr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8841564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959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Vegf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0464143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785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tv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824012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477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cy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803291872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900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ab39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814514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77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srp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9718239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553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ckap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784326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85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pry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957170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34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bc1d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76917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352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app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9293669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532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nri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6014335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47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nf12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9079777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48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lk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510780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257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damts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822723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733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iglec1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249541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450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bas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60581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5948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rl1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849726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356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hou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5813124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64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kap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849199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32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icalm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377141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5431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Kcng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764213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370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nf144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257711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713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nx3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715029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028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28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1657243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11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llt1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682375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681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es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127768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483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B4galnt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676671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669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mp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8088515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74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Fstl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311743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23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as6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77012189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560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dh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125718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3753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fdn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7041716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052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Ccdc80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1065151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19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Rps6ka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667034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88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Nsm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8983736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0368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rik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6316402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886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Maff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8858078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316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raf4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6175473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5184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rss3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62044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8992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Dpysl3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59184775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295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lxnb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5331367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12095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ki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56323308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311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Svep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52287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3496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bc1d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55473916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030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pha7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1659859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4948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Atp9a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4553991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38539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Lrrc15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104786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7254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Ttc9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45470807</w:t>
            </w:r>
          </w:p>
        </w:tc>
        <w:tc>
          <w:tcPr>
            <w:tcW w:w="1777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1367</w:t>
            </w:r>
          </w:p>
        </w:tc>
        <w:tc>
          <w:tcPr>
            <w:tcW w:w="1581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Gpc2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500369562</w:t>
            </w:r>
          </w:p>
        </w:tc>
      </w:tr>
      <w:tr w:rsidR="00627B00">
        <w:trPr>
          <w:jc w:val="center"/>
        </w:trPr>
        <w:tc>
          <w:tcPr>
            <w:tcW w:w="1776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ENSRNOG00000002579</w:t>
            </w:r>
          </w:p>
        </w:tc>
        <w:tc>
          <w:tcPr>
            <w:tcW w:w="1208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Parm1</w:t>
            </w:r>
          </w:p>
        </w:tc>
        <w:tc>
          <w:tcPr>
            <w:tcW w:w="1090" w:type="dxa"/>
            <w:vAlign w:val="center"/>
          </w:tcPr>
          <w:p w:rsidR="00627B00" w:rsidRDefault="00160221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  <w:r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  <w:t>1.737660733</w:t>
            </w:r>
          </w:p>
        </w:tc>
        <w:tc>
          <w:tcPr>
            <w:tcW w:w="1777" w:type="dxa"/>
            <w:vAlign w:val="center"/>
          </w:tcPr>
          <w:p w:rsidR="00627B00" w:rsidRDefault="00627B00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</w:p>
        </w:tc>
        <w:tc>
          <w:tcPr>
            <w:tcW w:w="1581" w:type="dxa"/>
            <w:vAlign w:val="center"/>
          </w:tcPr>
          <w:p w:rsidR="00627B00" w:rsidRDefault="00627B00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</w:p>
        </w:tc>
        <w:tc>
          <w:tcPr>
            <w:tcW w:w="1090" w:type="dxa"/>
            <w:vAlign w:val="center"/>
          </w:tcPr>
          <w:p w:rsidR="00627B00" w:rsidRDefault="00627B00">
            <w:pPr>
              <w:widowControl/>
              <w:jc w:val="center"/>
              <w:textAlignment w:val="bottom"/>
              <w:rPr>
                <w:rFonts w:eastAsia="SimSun" w:hAnsi="Times New Roman" w:cs="Times New Roman"/>
                <w:color w:val="000000"/>
                <w:kern w:val="0"/>
                <w:sz w:val="16"/>
                <w:szCs w:val="16"/>
                <w:lang/>
              </w:rPr>
            </w:pPr>
          </w:p>
        </w:tc>
      </w:tr>
    </w:tbl>
    <w:p w:rsidR="00627B00" w:rsidRDefault="00627B00">
      <w:pPr>
        <w:rPr>
          <w:sz w:val="16"/>
          <w:szCs w:val="16"/>
        </w:rPr>
      </w:pPr>
    </w:p>
    <w:sectPr w:rsidR="0062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B00"/>
    <w:rsid w:val="00160221"/>
    <w:rsid w:val="00627B00"/>
    <w:rsid w:val="006670F7"/>
    <w:rsid w:val="3E5A6D98"/>
    <w:rsid w:val="7FE4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17</Words>
  <Characters>10359</Characters>
  <Application>Microsoft Office Word</Application>
  <DocSecurity>0</DocSecurity>
  <Lines>86</Lines>
  <Paragraphs>24</Paragraphs>
  <ScaleCrop>false</ScaleCrop>
  <Company/>
  <LinksUpToDate>false</LinksUpToDate>
  <CharactersWithSpaces>1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dri</cp:lastModifiedBy>
  <cp:revision>3</cp:revision>
  <dcterms:created xsi:type="dcterms:W3CDTF">2014-10-29T12:08:00Z</dcterms:created>
  <dcterms:modified xsi:type="dcterms:W3CDTF">2020-12-1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